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90D" w:rsidRPr="00535853" w:rsidRDefault="008C41C5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2120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4 Table. List of the overlapping genes containing LINE-1 insertion identified in at least two studies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90"/>
        <w:gridCol w:w="1305"/>
        <w:gridCol w:w="942"/>
        <w:gridCol w:w="974"/>
        <w:gridCol w:w="991"/>
        <w:gridCol w:w="890"/>
        <w:gridCol w:w="1025"/>
        <w:gridCol w:w="933"/>
      </w:tblGrid>
      <w:tr w:rsidR="00535853" w:rsidRPr="00535853" w:rsidTr="00535853">
        <w:trPr>
          <w:trHeight w:val="315"/>
          <w:tblHeader/>
        </w:trPr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lapping of s</w:t>
            </w:r>
            <w:r w:rsidRPr="005358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dy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307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 GSE25507 GSE421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G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F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22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PF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PL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P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4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Y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 GSE25507 GSE6575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P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K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 GSE42133 GSE6575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HL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 GSE42133 GSE6575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 GSE25507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9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XL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HGAP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Z2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C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P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AS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SF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N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5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L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L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E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3A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8A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R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CER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1A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49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13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MTSL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C1D5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A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9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CCHC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B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WD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OX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6A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MDL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MY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S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K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3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C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XR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D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4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XNC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XN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F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N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2R2C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K38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AG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X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HL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R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AM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XDC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I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D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G2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6A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BP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GCR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RK1A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orf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T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K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2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DR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18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 GSE42133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9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CL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PL1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BP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1C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NAT3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K4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orf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6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A3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H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GAP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F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A4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IG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L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GCP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NT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AT4A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XD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K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1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A10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S13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B5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SC1L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WP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IN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N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QLN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R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D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6V0A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5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N3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TPS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F20L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M1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1L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OK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F2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N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FIA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B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OR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23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X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N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P5F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GK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AN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1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X2IP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420H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NAR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N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RA1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3C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I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ALS8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NAK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3BP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P1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420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SAP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K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L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L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SC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O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K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N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638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PF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BP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BD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NL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18123 GSE6575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G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YVE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NO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2A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8SIA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POL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4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G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H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RX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BTB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C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CP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K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P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IG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O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BP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MSD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A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 GSE42133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ZL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P32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VL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N3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7A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SP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125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X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BP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R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GCP6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BP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F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O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N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WP2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S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Z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XA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PAT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P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S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KHG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G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P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X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K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X3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25507 GSE6575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CRIP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MP4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A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2D1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S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F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A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CW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I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5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S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NK2A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A7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5A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53" w:rsidRPr="00535853" w:rsidRDefault="00535853" w:rsidP="00535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E42133 GSE6575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T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K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35E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KBP1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IP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ASP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Y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F3C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3D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B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85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K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WSR1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T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O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PF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3GAL3</w:t>
            </w:r>
          </w:p>
        </w:tc>
      </w:tr>
      <w:tr w:rsidR="00535853" w:rsidRPr="00535853" w:rsidTr="00535853">
        <w:trPr>
          <w:trHeight w:val="31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P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X2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NE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53" w:rsidRPr="00535853" w:rsidRDefault="00535853" w:rsidP="00535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58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DAC2</w:t>
            </w:r>
          </w:p>
        </w:tc>
      </w:tr>
    </w:tbl>
    <w:p w:rsidR="00535853" w:rsidRDefault="00535853"/>
    <w:sectPr w:rsidR="00535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53"/>
    <w:rsid w:val="004A1B87"/>
    <w:rsid w:val="00535853"/>
    <w:rsid w:val="008C41C5"/>
    <w:rsid w:val="00AB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F62EA-0E6F-4365-8E6E-5D31B991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6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it Shaliw</dc:creator>
  <cp:keywords/>
  <dc:description/>
  <cp:lastModifiedBy>Phakkard White</cp:lastModifiedBy>
  <cp:revision>2</cp:revision>
  <dcterms:created xsi:type="dcterms:W3CDTF">2018-04-16T13:13:00Z</dcterms:created>
  <dcterms:modified xsi:type="dcterms:W3CDTF">2018-06-24T13:47:00Z</dcterms:modified>
</cp:coreProperties>
</file>